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215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0"/>
        <w:gridCol w:w="1360"/>
        <w:gridCol w:w="829"/>
        <w:gridCol w:w="875"/>
        <w:gridCol w:w="732"/>
        <w:gridCol w:w="800"/>
        <w:gridCol w:w="692"/>
        <w:gridCol w:w="698"/>
        <w:gridCol w:w="698"/>
        <w:gridCol w:w="698"/>
        <w:gridCol w:w="698"/>
        <w:gridCol w:w="697"/>
        <w:gridCol w:w="697"/>
        <w:gridCol w:w="697"/>
        <w:gridCol w:w="941"/>
        <w:gridCol w:w="697"/>
        <w:gridCol w:w="858"/>
        <w:gridCol w:w="979"/>
        <w:gridCol w:w="1101"/>
        <w:gridCol w:w="697"/>
        <w:gridCol w:w="697"/>
        <w:gridCol w:w="697"/>
        <w:gridCol w:w="697"/>
        <w:gridCol w:w="697"/>
        <w:gridCol w:w="1101"/>
        <w:gridCol w:w="697"/>
        <w:gridCol w:w="858"/>
      </w:tblGrid>
      <w:tr w:rsidR="004218E1" w:rsidRPr="004218E1" w14:paraId="1E0F0C1B" w14:textId="77777777" w:rsidTr="004218E1">
        <w:trPr>
          <w:trHeight w:val="360"/>
        </w:trPr>
        <w:tc>
          <w:tcPr>
            <w:tcW w:w="7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3F9E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3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A776C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ample No</w:t>
            </w:r>
          </w:p>
        </w:tc>
        <w:tc>
          <w:tcPr>
            <w:tcW w:w="390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88E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PBr</w:t>
            </w:r>
            <w:proofErr w:type="spellEnd"/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(Lobar bronchus)</w:t>
            </w:r>
          </w:p>
        </w:tc>
        <w:tc>
          <w:tcPr>
            <w:tcW w:w="15600" w:type="dxa"/>
            <w:gridSpan w:val="2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B21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PBr</w:t>
            </w:r>
            <w:proofErr w:type="spellEnd"/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(Segmental bronchus)</w:t>
            </w:r>
          </w:p>
        </w:tc>
      </w:tr>
      <w:tr w:rsidR="004218E1" w:rsidRPr="004218E1" w14:paraId="1432BCAD" w14:textId="77777777" w:rsidTr="004218E1">
        <w:trPr>
          <w:trHeight w:val="360"/>
        </w:trPr>
        <w:tc>
          <w:tcPr>
            <w:tcW w:w="7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502E2B" w14:textId="77777777" w:rsidR="004218E1" w:rsidRPr="004218E1" w:rsidRDefault="004218E1" w:rsidP="004218E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07F09B" w14:textId="77777777" w:rsidR="004218E1" w:rsidRPr="004218E1" w:rsidRDefault="004218E1" w:rsidP="004218E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60A61AA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SLB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5F58BF1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MLB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6AA8F54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IL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6ED6B00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LSLB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3D2B294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LILB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3BDC2A1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08479A4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3DF5B10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1594B48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04DE833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675CF5E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7453653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3E5F63F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6C8C064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52D9A71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1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02EADF9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DB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078F6D7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1+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2467DD2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3F9D01D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055CABC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4F35B2A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5A146D1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5CA9E7D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7+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7D2F1C4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135DE54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10</w:t>
            </w:r>
          </w:p>
        </w:tc>
      </w:tr>
      <w:tr w:rsidR="004218E1" w:rsidRPr="004218E1" w14:paraId="4B2EDA83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FC6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020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4F9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ECB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EDB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3E6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912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F3D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1A5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1FC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A4A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A3D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656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665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46F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408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3EA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7A3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32C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67C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AC9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E30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047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43C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3C9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BDF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1E8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497CBDD5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B9A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B18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0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5A6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6749FC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32348A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BA6E59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CC2B12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73E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F7B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64C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ECD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052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0F4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C34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36C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63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F41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F6C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747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748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8E6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8DF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0B1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2AB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C0B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021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96F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3C4F4381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5E5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C76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0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BE0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B7B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783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B6A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2B1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0C1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BC2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1BA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B13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432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D1F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A27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13C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B39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1F3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8B7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41C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5E4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30A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1C2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2E4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13A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73D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EE7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887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45F6D34A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728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3D2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0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873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2501443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CA2843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1B6049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EDB2F4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C4D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EE6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03D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FC3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B0E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D0B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53D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5A9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39B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EA2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E1F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4CE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F0E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277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B2C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53E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EBE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DED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142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116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6065B547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8CE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788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0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B1E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9D0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769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A4B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131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71A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04E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3D8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0FD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2E6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FEF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D92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0A2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871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E41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B17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953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87D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398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966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EDA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BE6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81B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17B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468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4C5D99B9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4CA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265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1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AD9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9AA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F10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A85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8CD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EF8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8BD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B99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859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9A0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731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A81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8FA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735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F9D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E64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D8D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554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3B9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212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43B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6A9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1C0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945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24C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019AFFF9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F327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FB40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118</w:t>
            </w:r>
          </w:p>
        </w:tc>
        <w:tc>
          <w:tcPr>
            <w:tcW w:w="82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B591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5F00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5C4C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B2C1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06E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D0EB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9D9D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808C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52F5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67BF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E9EA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84F8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0652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58B5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E8FD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04C9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847B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48DD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2B18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1268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0534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787C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0FE5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92A2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364B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60FD738E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97F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0A5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0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62E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D74C9E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4726D2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4D30B0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F5BB1E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113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3A5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902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970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111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EE9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741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656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127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FE0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1F1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B45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48E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098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708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43F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087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82E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FBE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CB0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7CCBCEF8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E84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AF8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0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ADFAFA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2634D5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269A3BF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05FAA81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C0FCA9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878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1D8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B0B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387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EF9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57B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EC3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5F7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FFE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EAF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68A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E2F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700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77A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744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62A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486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956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FE1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987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443ADEDB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FEF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77B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05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620526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105635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6C04C6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2A3F0E4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013F9A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8F6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702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61F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D88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908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657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48F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E5F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7A4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28A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31E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932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0AA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725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A2E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866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2D3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39A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9F5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B6E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360B0717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60D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AD1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0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C93F97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3D50C6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F4AFAD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A86790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3DECB4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323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7C9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A7A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F36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B88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C64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0E6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5EA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139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5E2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A16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3AC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7A8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24B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B61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554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AFD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0C3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712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BBB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2009B6CA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CC4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BDB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0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DB6091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B87C1F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22948C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4DA7DB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D14E95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443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CB1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4A4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7BD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24B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A95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AB6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1E2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B48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851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F8C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210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7DA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8DF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1BB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4E0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947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8F1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5AD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E31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48AD0AAC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226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73A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0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B2C9EC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29D3CD3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D73EB1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230E380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388559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1F2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1BE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226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771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B2B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6FB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EF9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F56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95E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AEF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F5D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26D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836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184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34E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C0E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84A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1A7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F20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526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2AE68924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F319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F38A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101</w:t>
            </w:r>
          </w:p>
        </w:tc>
        <w:tc>
          <w:tcPr>
            <w:tcW w:w="82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324DA96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7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6869822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7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32B2FDE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17C3DB7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4FC8305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2481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4DB8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6617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7195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4983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F6B5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6A74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C162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9A07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DE31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D34A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ADCE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8DD0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483A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C62C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671D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92CA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1DDE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AB05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C207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2B987E04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FE7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B96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0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224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3697C08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76C2DB5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2C660EB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250836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4A2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FA378A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D59D7B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2AB4A6E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F739A4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0F3402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23C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B28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B1D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8C4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26D74D5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02B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B10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20B2A8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B17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0B5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F8D4FE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7E0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703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EB3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38C85B54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1B8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974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0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0AFB12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7F2C919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BD9446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092351B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2B03531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9968EB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FEEC12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574BC7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A70515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1ED647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B33748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200B513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83F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794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EEB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F40AC5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230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D89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6AB1DF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23C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93F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52E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27C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341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5B8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665E3929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871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AA6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0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01FC552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85AF52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47AF5E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02D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BD107B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D21874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A50085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0B5BA42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5B543C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25F5504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F1595B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0A1DC38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2E4074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65A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F9C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99345F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01EF6D9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94D274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FE8C9A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DE7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704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BE9FC5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7A832CD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F32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E32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1309970A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C15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2D6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05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581BF9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D9FA32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2043CC5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FB1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167D19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6E049B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5791D1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25CED5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20B00F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0B31116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476223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8AD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CDA6BD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0267FC3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A42722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1223707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49F15B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6120BE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D5FED7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F54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380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FE85EA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2083C97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AD3C44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291E860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</w:tr>
      <w:tr w:rsidR="004218E1" w:rsidRPr="004218E1" w14:paraId="6E48022E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06D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466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0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2D8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C23DE5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3715E6A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E3E8B4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2072113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20F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359420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245E28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176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AE4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03ACBE8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A68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30B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868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4BF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C91570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F9D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685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434F86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477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655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53C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20C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B12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57B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60DCB8DA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99A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11C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1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0CC4002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645A1D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85F9E1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1741778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594653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E42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FCA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D97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0CF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05D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1CBDAD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BD8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BAB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E46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186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91E8D3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A12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CF5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0544768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B91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A3B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3E12B2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325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BA3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0FC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2FA79BBB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C7D8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97BD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118</w:t>
            </w:r>
          </w:p>
        </w:tc>
        <w:tc>
          <w:tcPr>
            <w:tcW w:w="82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25EFC27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7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7A050CC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7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2EC8003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49BC1FC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511D110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632328A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56DBC38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47E997C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6770261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54727C8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471F182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EB8A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D89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*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593A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DD29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5E95E1A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E71F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7410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4636DF7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7D95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96A7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030565B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BF03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*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AC2C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E11A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01DBB4B6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1A4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06F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0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534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762A95F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45F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377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E4C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50FBAB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77B44E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0F0EB81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2B84AD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331B7B0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04AED5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245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9A2681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767EFFB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0124B10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019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29AEA45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9D7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7C79A69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1F99A5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3FA2FC8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ABFC49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9E5384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9AE00A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335C956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</w:tr>
      <w:tr w:rsidR="004218E1" w:rsidRPr="004218E1" w14:paraId="28DFAAAD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510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779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0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DA9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A5C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863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80B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D87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DA563F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0CF7EC4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1E30C7A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F87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3DE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1C909C0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72BDC63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75698BA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D20ADD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9B9CEE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0844080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34F4DBA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09B206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A36287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ABB476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DAF230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2DF402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29ADAB2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068BE8D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070224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</w:tr>
      <w:tr w:rsidR="004218E1" w:rsidRPr="004218E1" w14:paraId="5BE61CB7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811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46A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0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081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C28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BE1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5A8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519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8E64E6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165A31F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1D3A955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D33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D00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8F8724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6C7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85F7E3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27A654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7C8CA92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9B1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0F6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145D02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E4F792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9E7B93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29B949F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457AAE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72432FE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1691E40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5E48C4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</w:tr>
      <w:tr w:rsidR="004218E1" w:rsidRPr="004218E1" w14:paraId="37BC0094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76D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FDB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0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AAB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0480535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A0B1BC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2735B14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1DFDB8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3F5638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7F7B5D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0508C33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C36E0D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5E3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298249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E4A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200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714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4D8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81DCA2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DDB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605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0D6C997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E06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243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0C6F266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F24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36A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981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21C877FD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ED3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C48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0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5B1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01C324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BF5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D46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800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7B56DD2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E705C1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EC1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AD6081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57F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7C5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38AF043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2D42B00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268509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8C5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DD9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D61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4F6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859FA6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EE88AF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A2863D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68A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ADE723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2D078C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22B5569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</w:tr>
      <w:tr w:rsidR="004218E1" w:rsidRPr="004218E1" w14:paraId="3365A868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EC2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FD7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0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BCB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8F5831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0DB1E5F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7CCEFBF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2BA4C2B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CE4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4703D2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0E80C6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1311E5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465D5A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11C2770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C5C4D8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4BE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C3F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A52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A27177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4C6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CD8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02CD5B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8CC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7A7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A0B037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DD2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CA6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C15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75BCC4AB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A5F0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D0AD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105</w:t>
            </w:r>
          </w:p>
        </w:tc>
        <w:tc>
          <w:tcPr>
            <w:tcW w:w="82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62F9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2BCC073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7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CFF7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1BDE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017EB41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74D07FA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7DBEB9B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18E834F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1F45CA1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5365C73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0297748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075EFF3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4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1D17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*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D0BE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E4D0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041DAA3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0116A01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5C089C7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5166B88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2D72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5F76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0AAFD48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1677F5F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1322BDF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36DDCAE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</w:tr>
      <w:tr w:rsidR="004218E1" w:rsidRPr="004218E1" w14:paraId="466C7196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D76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208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90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7E8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118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899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310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FAA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EAEE70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6E3225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12A908B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79BF6B2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3F7DC25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F02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12AF2D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77B3FB4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4EBC8BD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24DB36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AA1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1DD24A9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27843D9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173C000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3D9160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A2E16E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77F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E77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9F6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B33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4CF05F21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5AF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768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90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90E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E90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75C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258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364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4A3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3BCE1D4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D471B9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688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281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99E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71D1E8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329A79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00F37A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D04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D56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3D2D38D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0AE97B7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B63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2028CBE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82327E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7BF5BC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DED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3E84D53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7E0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67E9A87C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629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CA8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90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287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1B4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0F3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9E9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2F3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128230B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27937BA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7EB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E395CD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8C7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6BB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7F5532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BD5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45F895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C24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D3EA27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ACA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A4BABC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F01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2C4BC94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27510A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373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947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0BA7B43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F49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1A90F48F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968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BD9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90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09F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1B9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B8B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03A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D59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6C6089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6643DFD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4F03A2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1EF33F8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74D9370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C219DC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0ADB93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63A79DD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05E3A2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29EA0B9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12CA76E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C3FF20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C34D14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14D8FC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27925A6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34A209D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760455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350D1F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E94469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9645EA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</w:tr>
      <w:tr w:rsidR="004218E1" w:rsidRPr="004218E1" w14:paraId="5EACF821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C00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C19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90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405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B03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A4F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5F8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24F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374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877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B0D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600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407AA0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E02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268B4F2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9683EDE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B13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CB1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4D6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5C8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E87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76D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42B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139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5FA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1ED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760B809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3250BE9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</w:tr>
      <w:tr w:rsidR="004218E1" w:rsidRPr="004218E1" w14:paraId="07A05449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F03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585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90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324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003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6AA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AFD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617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BE1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096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2CF53DA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74A56C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59F0E65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09C178B7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5E40C78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E8C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075E67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061865A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EDB3"/>
            <w:noWrap/>
            <w:vAlign w:val="bottom"/>
            <w:hideMark/>
          </w:tcPr>
          <w:p w14:paraId="70FFED5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F54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7F9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16C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904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D28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22E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3C20837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D54F"/>
            <w:noWrap/>
            <w:vAlign w:val="bottom"/>
            <w:hideMark/>
          </w:tcPr>
          <w:p w14:paraId="465FF872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F83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218E1" w:rsidRPr="004218E1" w14:paraId="3ECB5294" w14:textId="77777777" w:rsidTr="004218E1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E17F6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lastRenderedPageBreak/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A0EF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905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DB27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6ED53043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65C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BC2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88F0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1FC443E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476EDE5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0355C55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0C808AD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3A5B846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3D1B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1BC03E75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3928C91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6CB79F9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5B71758F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2AB7E0C4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695AB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2818B27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56843881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29789790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125B3BF8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D54F"/>
            <w:noWrap/>
            <w:vAlign w:val="bottom"/>
            <w:hideMark/>
          </w:tcPr>
          <w:p w14:paraId="5118459A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2FABD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5DC9FDAC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DB3"/>
            <w:noWrap/>
            <w:vAlign w:val="bottom"/>
            <w:hideMark/>
          </w:tcPr>
          <w:p w14:paraId="2915A799" w14:textId="77777777" w:rsidR="004218E1" w:rsidRPr="004218E1" w:rsidRDefault="004218E1" w:rsidP="004218E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4218E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C</w:t>
            </w:r>
          </w:p>
        </w:tc>
      </w:tr>
    </w:tbl>
    <w:p w14:paraId="7C2639AF" w14:textId="77777777" w:rsidR="00C62C31" w:rsidRDefault="00C62C31"/>
    <w:sectPr w:rsidR="00C62C3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8E1"/>
    <w:rsid w:val="004218E1"/>
    <w:rsid w:val="00C6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45B6A0"/>
  <w15:chartTrackingRefBased/>
  <w15:docId w15:val="{7BDA8A70-1EBE-4E4C-8BD5-679F6CA9D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218E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4218E1"/>
    <w:rPr>
      <w:color w:val="800080"/>
      <w:u w:val="single"/>
    </w:rPr>
  </w:style>
  <w:style w:type="paragraph" w:customStyle="1" w:styleId="msonormal0">
    <w:name w:val="msonormal"/>
    <w:basedOn w:val="a"/>
    <w:rsid w:val="004218E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218E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4218E1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4">
    <w:name w:val="xl64"/>
    <w:basedOn w:val="a"/>
    <w:rsid w:val="004218E1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4218E1"/>
    <w:pPr>
      <w:widowControl/>
      <w:pBdr>
        <w:bottom w:val="dashed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4218E1"/>
    <w:pPr>
      <w:widowControl/>
      <w:pBdr>
        <w:bottom w:val="dashed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218E1"/>
    <w:pPr>
      <w:widowControl/>
      <w:pBdr>
        <w:bottom w:val="single" w:sz="12" w:space="0" w:color="auto"/>
      </w:pBdr>
      <w:shd w:val="clear" w:color="000000" w:fill="FFCC99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4218E1"/>
    <w:pPr>
      <w:widowControl/>
      <w:pBdr>
        <w:bottom w:val="single" w:sz="12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4218E1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4218E1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218E1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4218E1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4218E1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80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井 瀬菜</dc:creator>
  <cp:keywords/>
  <dc:description/>
  <cp:lastModifiedBy>藤井 瀬菜</cp:lastModifiedBy>
  <cp:revision>1</cp:revision>
  <dcterms:created xsi:type="dcterms:W3CDTF">2020-12-12T02:41:00Z</dcterms:created>
  <dcterms:modified xsi:type="dcterms:W3CDTF">2020-12-12T02:42:00Z</dcterms:modified>
</cp:coreProperties>
</file>